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69D397" w14:textId="77777777" w:rsidR="004E50C4" w:rsidRDefault="004E50C4" w:rsidP="004E50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 w:val="28"/>
          <w:szCs w:val="28"/>
          <w:lang w:val="en-US"/>
        </w:rPr>
      </w:pPr>
      <w:r>
        <w:rPr>
          <w:rFonts w:ascii="Arial" w:hAnsi="Arial" w:cs="Arial"/>
          <w:b/>
          <w:bCs/>
          <w:color w:val="000000"/>
          <w:kern w:val="0"/>
          <w:sz w:val="28"/>
          <w:szCs w:val="28"/>
          <w:lang w:val="en-US"/>
        </w:rPr>
        <w:t>Supplementary Information for</w:t>
      </w:r>
    </w:p>
    <w:p w14:paraId="6C917940" w14:textId="77777777" w:rsidR="004E50C4" w:rsidRDefault="004E50C4" w:rsidP="004E50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 w:val="28"/>
          <w:szCs w:val="28"/>
          <w:lang w:val="en-US"/>
        </w:rPr>
      </w:pPr>
    </w:p>
    <w:p w14:paraId="7940A9F5" w14:textId="1D4A1018" w:rsidR="00DA0359" w:rsidRDefault="00BB7793" w:rsidP="004E50C4">
      <w:pPr>
        <w:spacing w:after="200" w:line="480" w:lineRule="auto"/>
        <w:jc w:val="both"/>
        <w:rPr>
          <w:rFonts w:ascii="Times New Roman" w:eastAsia="Malgun Gothic" w:hAnsi="Times New Roman" w:cs="Times New Roman"/>
          <w:kern w:val="0"/>
          <w:lang w:val="en-US"/>
          <w14:ligatures w14:val="none"/>
        </w:rPr>
      </w:pPr>
      <w:r w:rsidRPr="00BB7793">
        <w:rPr>
          <w:rFonts w:ascii="Times New Roman" w:eastAsia="Malgun Gothic" w:hAnsi="Times New Roman" w:cs="Times New Roman"/>
          <w:kern w:val="0"/>
          <w:lang w:val="en-US"/>
          <w14:ligatures w14:val="none"/>
        </w:rPr>
        <w:t xml:space="preserve">The influence of exercise intensity on comorbid anxious behavior in psychiatric </w:t>
      </w:r>
      <w:r w:rsidR="0096329E">
        <w:rPr>
          <w:rFonts w:ascii="Times New Roman" w:eastAsia="Malgun Gothic" w:hAnsi="Times New Roman" w:cs="Times New Roman"/>
          <w:kern w:val="0"/>
          <w:lang w:val="en-US"/>
          <w14:ligatures w14:val="none"/>
        </w:rPr>
        <w:t>conditions</w:t>
      </w:r>
    </w:p>
    <w:p w14:paraId="355167A1" w14:textId="77777777" w:rsidR="004E37AA" w:rsidRDefault="004E37AA" w:rsidP="004E50C4">
      <w:pPr>
        <w:spacing w:after="200" w:line="480" w:lineRule="auto"/>
        <w:jc w:val="both"/>
        <w:rPr>
          <w:rFonts w:ascii="Times New Roman" w:eastAsia="Malgun Gothic" w:hAnsi="Times New Roman" w:cs="Times New Roman"/>
          <w:kern w:val="0"/>
          <w:lang w:val="en-US"/>
          <w14:ligatures w14:val="none"/>
        </w:rPr>
      </w:pPr>
    </w:p>
    <w:p w14:paraId="13EADE83" w14:textId="386160B3" w:rsidR="00621C03" w:rsidRPr="00621C03" w:rsidRDefault="00621C03" w:rsidP="00621C03">
      <w:pPr>
        <w:rPr>
          <w:rFonts w:ascii="Times New Roman" w:hAnsi="Times New Roman" w:cs="Times New Roman"/>
          <w:vertAlign w:val="superscript"/>
        </w:rPr>
      </w:pPr>
      <w:r w:rsidRPr="00621C03">
        <w:rPr>
          <w:rFonts w:ascii="Times New Roman" w:hAnsi="Times New Roman" w:cs="Times New Roman"/>
        </w:rPr>
        <w:t>Dong-Joo Hwang</w:t>
      </w:r>
      <w:r w:rsidRPr="00621C03">
        <w:rPr>
          <w:rFonts w:ascii="Times New Roman" w:hAnsi="Times New Roman" w:cs="Times New Roman"/>
          <w:vertAlign w:val="superscript"/>
        </w:rPr>
        <w:t>a,b</w:t>
      </w:r>
      <w:r w:rsidRPr="00621C03">
        <w:rPr>
          <w:rFonts w:ascii="Times New Roman" w:hAnsi="Times New Roman" w:cs="Times New Roman"/>
        </w:rPr>
        <w:t>, Tae-Kyung Kim</w:t>
      </w:r>
      <w:r w:rsidRPr="00621C03">
        <w:rPr>
          <w:rFonts w:ascii="Times New Roman" w:hAnsi="Times New Roman" w:cs="Times New Roman"/>
          <w:vertAlign w:val="superscript"/>
        </w:rPr>
        <w:t>a,b,c, *</w:t>
      </w:r>
    </w:p>
    <w:p w14:paraId="4369BE61" w14:textId="77777777" w:rsidR="00621C03" w:rsidRDefault="00621C03" w:rsidP="00621C03">
      <w:pPr>
        <w:rPr>
          <w:vertAlign w:val="superscript"/>
        </w:rPr>
      </w:pPr>
    </w:p>
    <w:p w14:paraId="0FD4AAA0" w14:textId="77777777" w:rsidR="00DF4DBC" w:rsidRPr="00DF4DBC" w:rsidRDefault="00DF4DBC" w:rsidP="00DF4DBC">
      <w:pPr>
        <w:spacing w:line="480" w:lineRule="auto"/>
        <w:rPr>
          <w:rFonts w:ascii="Times New Roman" w:hAnsi="Times New Roman" w:cs="Times New Roman"/>
        </w:rPr>
      </w:pPr>
      <w:r w:rsidRPr="00DF4DBC">
        <w:rPr>
          <w:rFonts w:ascii="Times New Roman" w:hAnsi="Times New Roman" w:cs="Times New Roman"/>
          <w:vertAlign w:val="superscript"/>
        </w:rPr>
        <w:t xml:space="preserve">a </w:t>
      </w:r>
      <w:r w:rsidRPr="00DF4DBC">
        <w:rPr>
          <w:rFonts w:ascii="Times New Roman" w:hAnsi="Times New Roman" w:cs="Times New Roman"/>
        </w:rPr>
        <w:t>Exercise Biochemistry Laboratory, Korea National Sport University, Seoul, Korea</w:t>
      </w:r>
    </w:p>
    <w:p w14:paraId="6CA264CF" w14:textId="77777777" w:rsidR="00DF4DBC" w:rsidRPr="00DF4DBC" w:rsidRDefault="00DF4DBC" w:rsidP="00DF4DBC">
      <w:pPr>
        <w:spacing w:line="480" w:lineRule="auto"/>
        <w:rPr>
          <w:rFonts w:ascii="Times New Roman" w:hAnsi="Times New Roman" w:cs="Times New Roman"/>
        </w:rPr>
      </w:pPr>
      <w:r w:rsidRPr="00DF4DBC">
        <w:rPr>
          <w:rFonts w:ascii="Times New Roman" w:hAnsi="Times New Roman" w:cs="Times New Roman"/>
          <w:vertAlign w:val="superscript"/>
        </w:rPr>
        <w:t xml:space="preserve">b </w:t>
      </w:r>
      <w:r w:rsidRPr="00DF4DBC">
        <w:rPr>
          <w:rFonts w:ascii="Times New Roman" w:hAnsi="Times New Roman" w:cs="Times New Roman"/>
        </w:rPr>
        <w:t>Sport Science Institute, Korea National Sport University, Seoul, Korea</w:t>
      </w:r>
    </w:p>
    <w:p w14:paraId="2D024B3E" w14:textId="77777777" w:rsidR="00DF4DBC" w:rsidRPr="00DF4DBC" w:rsidRDefault="00DF4DBC" w:rsidP="00DF4DBC">
      <w:pPr>
        <w:spacing w:line="480" w:lineRule="auto"/>
        <w:rPr>
          <w:rFonts w:ascii="Times New Roman" w:hAnsi="Times New Roman" w:cs="Times New Roman"/>
        </w:rPr>
      </w:pPr>
      <w:r w:rsidRPr="00DF4DBC">
        <w:rPr>
          <w:rFonts w:ascii="Times New Roman" w:hAnsi="Times New Roman" w:cs="Times New Roman"/>
          <w:vertAlign w:val="superscript"/>
        </w:rPr>
        <w:t xml:space="preserve">c </w:t>
      </w:r>
      <w:r w:rsidRPr="00DF4DBC">
        <w:rPr>
          <w:rFonts w:ascii="Times New Roman" w:hAnsi="Times New Roman" w:cs="Times New Roman"/>
        </w:rPr>
        <w:t>Department of Physical Education, Korea National Sport University, Seoul, Korea</w:t>
      </w:r>
    </w:p>
    <w:p w14:paraId="4455B592" w14:textId="77777777" w:rsidR="004639CE" w:rsidRPr="00DF4DBC" w:rsidRDefault="004639CE" w:rsidP="004E50C4">
      <w:pPr>
        <w:spacing w:after="200" w:line="480" w:lineRule="auto"/>
        <w:jc w:val="both"/>
        <w:rPr>
          <w:rFonts w:ascii="Times New Roman" w:eastAsia="Malgun Gothic" w:hAnsi="Times New Roman" w:cs="Times New Roman"/>
          <w:kern w:val="0"/>
          <w14:ligatures w14:val="none"/>
        </w:rPr>
      </w:pPr>
      <w:bookmarkStart w:id="0" w:name="_GoBack"/>
      <w:bookmarkEnd w:id="0"/>
    </w:p>
    <w:p w14:paraId="589BA833" w14:textId="77777777" w:rsidR="004E50C4" w:rsidRDefault="004E50C4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 xml:space="preserve">Corresponding author: </w:t>
      </w:r>
      <w:r>
        <w:rPr>
          <w:rFonts w:ascii="Times New Roman" w:hAnsi="Times New Roman" w:cs="Times New Roman"/>
          <w:color w:val="000000"/>
          <w:kern w:val="0"/>
          <w:lang w:val="en-US"/>
        </w:rPr>
        <w:t>Tae-Kyung Kim, Ph.D.</w:t>
      </w:r>
    </w:p>
    <w:p w14:paraId="5E26A8CC" w14:textId="131DB432" w:rsidR="004E50C4" w:rsidRDefault="004E50C4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/>
          <w:color w:val="000000"/>
          <w:kern w:val="0"/>
          <w:lang w:val="en-US"/>
        </w:rPr>
        <w:t xml:space="preserve">Email: </w:t>
      </w:r>
      <w:hyperlink r:id="rId4" w:history="1">
        <w:r w:rsidRPr="00EE5E81">
          <w:rPr>
            <w:rStyle w:val="Hyperlink"/>
            <w:rFonts w:ascii="Times New Roman" w:hAnsi="Times New Roman" w:cs="Times New Roman"/>
            <w:kern w:val="0"/>
            <w:lang w:val="en-US"/>
          </w:rPr>
          <w:t>spt21@knsu.ac.kr</w:t>
        </w:r>
      </w:hyperlink>
    </w:p>
    <w:p w14:paraId="453B7F45" w14:textId="77777777" w:rsidR="004E50C4" w:rsidRDefault="004E50C4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0FA51240" w14:textId="77777777" w:rsidR="004E50C4" w:rsidRDefault="004E50C4" w:rsidP="004E50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</w:p>
    <w:p w14:paraId="4AB9E00B" w14:textId="77777777" w:rsidR="004E50C4" w:rsidRDefault="004E50C4" w:rsidP="004E50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>This PDF file includes:</w:t>
      </w:r>
    </w:p>
    <w:p w14:paraId="4C173C02" w14:textId="77777777" w:rsidR="00E50C12" w:rsidRDefault="00E50C12" w:rsidP="004E50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lang w:val="en-US"/>
        </w:rPr>
      </w:pPr>
    </w:p>
    <w:p w14:paraId="128F8A5B" w14:textId="6FB4EBA4" w:rsidR="004E50C4" w:rsidRDefault="004E50C4" w:rsidP="004E50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Symbol" w:hAnsi="Symbol" w:cs="Symbol" w:hint="eastAsia"/>
          <w:color w:val="000000"/>
          <w:kern w:val="0"/>
          <w:lang w:val="en-US"/>
        </w:rPr>
        <w:t>•</w:t>
      </w:r>
      <w:r>
        <w:rPr>
          <w:rFonts w:ascii="Symbol" w:hAnsi="Symbol" w:cs="Symbol"/>
          <w:color w:val="000000"/>
          <w:kern w:val="0"/>
          <w:lang w:val="en-US"/>
        </w:rPr>
        <w:t></w:t>
      </w:r>
      <w:r>
        <w:rPr>
          <w:rFonts w:ascii="Times New Roman" w:hAnsi="Times New Roman" w:cs="Times New Roman"/>
          <w:color w:val="000000"/>
          <w:kern w:val="0"/>
          <w:lang w:val="en-US"/>
        </w:rPr>
        <w:t>Supplementary Figure 1</w:t>
      </w:r>
      <w:r w:rsidR="00EB010C">
        <w:rPr>
          <w:rFonts w:ascii="Times New Roman" w:hAnsi="Times New Roman" w:cs="Times New Roman"/>
          <w:color w:val="000000"/>
          <w:kern w:val="0"/>
          <w:lang w:val="en-US"/>
        </w:rPr>
        <w:t xml:space="preserve"> (</w:t>
      </w:r>
      <w:r w:rsidR="002E0C04">
        <w:rPr>
          <w:rFonts w:ascii="Times New Roman" w:hAnsi="Times New Roman" w:cs="Times New Roman"/>
          <w:color w:val="000000"/>
          <w:kern w:val="0"/>
          <w:lang w:val="en-US"/>
        </w:rPr>
        <w:t xml:space="preserve">Supple </w:t>
      </w:r>
      <w:r w:rsidR="00EB010C">
        <w:rPr>
          <w:rFonts w:ascii="Times New Roman" w:hAnsi="Times New Roman" w:cs="Times New Roman"/>
          <w:color w:val="000000"/>
          <w:kern w:val="0"/>
          <w:lang w:val="en-US"/>
        </w:rPr>
        <w:t>Fig. 1)</w:t>
      </w:r>
    </w:p>
    <w:p w14:paraId="1274667E" w14:textId="77777777" w:rsidR="00BF61C9" w:rsidRPr="00E50C12" w:rsidRDefault="00BF61C9" w:rsidP="00BF6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Symbol" w:hAnsi="Symbol" w:cs="Symbol" w:hint="eastAsia"/>
          <w:color w:val="000000"/>
          <w:kern w:val="0"/>
          <w:lang w:val="en-US"/>
        </w:rPr>
        <w:t>•</w:t>
      </w:r>
      <w:r>
        <w:rPr>
          <w:rFonts w:ascii="Symbol" w:hAnsi="Symbol" w:cs="Symbol"/>
          <w:color w:val="000000"/>
          <w:kern w:val="0"/>
          <w:lang w:val="en-US"/>
        </w:rPr>
        <w:t></w:t>
      </w:r>
      <w:r>
        <w:rPr>
          <w:rFonts w:ascii="Times New Roman" w:hAnsi="Times New Roman" w:cs="Times New Roman"/>
          <w:color w:val="000000"/>
          <w:kern w:val="0"/>
          <w:lang w:val="en-US"/>
        </w:rPr>
        <w:t>Supplementary Video 1</w:t>
      </w:r>
    </w:p>
    <w:p w14:paraId="38215549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12406A43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4DB92AEC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3434CE13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6FC37378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65EE762B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6FB4ED5A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7CAAD0D2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3EB3DEC0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50CA4EB5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62490031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05FD399C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7FB08C9D" w14:textId="77777777" w:rsidR="00C77135" w:rsidRDefault="00C77135" w:rsidP="004E50C4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p w14:paraId="2752835C" w14:textId="77777777" w:rsidR="005E4402" w:rsidRDefault="005E4402" w:rsidP="000672EF">
      <w:pPr>
        <w:spacing w:after="200" w:line="480" w:lineRule="auto"/>
        <w:rPr>
          <w:rFonts w:ascii="Arial" w:hAnsi="Arial" w:cs="Arial"/>
          <w:b/>
          <w:bCs/>
          <w:color w:val="000000"/>
          <w:kern w:val="0"/>
          <w:lang w:val="en-US"/>
        </w:rPr>
      </w:pPr>
    </w:p>
    <w:p w14:paraId="58C716E3" w14:textId="089383B6" w:rsidR="00E50C12" w:rsidRDefault="00F26223" w:rsidP="001C7EDE">
      <w:pPr>
        <w:spacing w:after="200" w:line="480" w:lineRule="auto"/>
        <w:jc w:val="center"/>
        <w:rPr>
          <w:rFonts w:ascii="Arial" w:hAnsi="Arial" w:cs="Arial"/>
          <w:b/>
          <w:bCs/>
          <w:color w:val="000000"/>
          <w:kern w:val="0"/>
          <w:lang w:val="en-US"/>
        </w:rPr>
      </w:pPr>
      <w:r>
        <w:rPr>
          <w:rFonts w:ascii="Arial" w:hAnsi="Arial" w:cs="Arial"/>
          <w:b/>
          <w:bCs/>
          <w:noProof/>
          <w:color w:val="000000"/>
          <w:kern w:val="0"/>
          <w:lang w:eastAsia="en-IN"/>
        </w:rPr>
        <w:drawing>
          <wp:inline distT="0" distB="0" distL="0" distR="0" wp14:anchorId="1E3097CA" wp14:editId="0AC79257">
            <wp:extent cx="3185184" cy="1694247"/>
            <wp:effectExtent l="0" t="0" r="2540" b="0"/>
            <wp:docPr id="1443105014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105014" name="Picture 1" descr="A comparison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294" cy="1707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100C6" w14:textId="385499D7" w:rsidR="000672EF" w:rsidRDefault="000672EF" w:rsidP="000672EF">
      <w:pPr>
        <w:spacing w:after="200" w:line="480" w:lineRule="auto"/>
        <w:rPr>
          <w:lang w:val="en-US"/>
        </w:rPr>
      </w:pPr>
      <w:r>
        <w:rPr>
          <w:rFonts w:ascii="Arial" w:hAnsi="Arial" w:cs="Arial"/>
          <w:b/>
          <w:bCs/>
          <w:color w:val="000000"/>
          <w:kern w:val="0"/>
          <w:lang w:val="en-US"/>
        </w:rPr>
        <w:t xml:space="preserve">Supple Fig. </w:t>
      </w:r>
      <w:r w:rsidR="004D7911">
        <w:rPr>
          <w:rFonts w:ascii="Arial" w:hAnsi="Arial" w:cs="Arial"/>
          <w:b/>
          <w:bCs/>
          <w:color w:val="000000"/>
          <w:kern w:val="0"/>
          <w:lang w:val="en-US"/>
        </w:rPr>
        <w:t>1</w:t>
      </w:r>
      <w:r>
        <w:rPr>
          <w:rFonts w:ascii="Arial" w:hAnsi="Arial" w:cs="Arial"/>
          <w:b/>
          <w:bCs/>
          <w:color w:val="000000"/>
          <w:kern w:val="0"/>
          <w:lang w:val="en-US"/>
        </w:rPr>
        <w:t>. Measurement of metabolic stress after a single bout of treadmill running with different intensities</w:t>
      </w:r>
      <w:r w:rsidRPr="000672EF">
        <w:rPr>
          <w:rFonts w:ascii="Arial" w:hAnsi="Arial" w:cs="Arial"/>
          <w:b/>
          <w:bCs/>
          <w:color w:val="000000"/>
          <w:kern w:val="0"/>
          <w:lang w:val="en-US"/>
        </w:rPr>
        <w:t xml:space="preserve">. </w:t>
      </w:r>
      <w:r w:rsidRPr="000672EF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a-b</w:t>
      </w:r>
      <w:r w:rsidRPr="000672E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The concentration of blood lactate after a single bout of treadmill running in WT</w:t>
      </w:r>
      <w:r w:rsidR="006E47DF" w:rsidRPr="006E47DF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SED</w:t>
      </w:r>
      <w:r w:rsidRPr="000672E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 KO</w:t>
      </w:r>
      <w:r w:rsidRPr="00F644FA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SED</w:t>
      </w:r>
      <w:r w:rsidRPr="000672E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</w:t>
      </w:r>
      <w:r w:rsidR="006E47D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ON</w:t>
      </w:r>
      <w:r w:rsidR="006E47DF" w:rsidRPr="006E47DF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SED</w:t>
      </w:r>
      <w:r w:rsidRPr="000672E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and </w:t>
      </w:r>
      <w:r w:rsidR="006E47D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US</w:t>
      </w:r>
      <w:r w:rsidR="006E47DF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SED</w:t>
      </w:r>
      <w:r w:rsidRPr="000672E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mice (n = 3–5 mice/group). Sub-VT and supra-VT were defined as low- or light-intensity and high-intensity, respectively. Data are presented as mean ± SEM. Each circle represents individual data points. * p &lt; .05, ** p &lt; .01 versus resting, # p &lt; .05, ## p &lt; .01, ### p &lt; .001 versus sub-VT.</w:t>
      </w:r>
    </w:p>
    <w:p w14:paraId="7D1CC7A3" w14:textId="7B6ED56B" w:rsidR="004D7911" w:rsidRPr="0058228D" w:rsidRDefault="004D7911" w:rsidP="0058228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eastAsia="Malgun Gothic" w:hAnsi="Times New Roman" w:cs="Times New Roman"/>
          <w:kern w:val="0"/>
          <w:lang w:val="en-US"/>
          <w14:ligatures w14:val="none"/>
        </w:rPr>
      </w:pPr>
    </w:p>
    <w:sectPr w:rsidR="004D7911" w:rsidRPr="0058228D" w:rsidSect="009342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 cccc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xax00t0eepv9ewp9gp5pzkdf9sw0ptp9v5&quot;&gt;My EndNote Library&lt;record-ids&gt;&lt;item&gt;184&lt;/item&gt;&lt;item&gt;187&lt;/item&gt;&lt;item&gt;188&lt;/item&gt;&lt;item&gt;189&lt;/item&gt;&lt;item&gt;191&lt;/item&gt;&lt;item&gt;192&lt;/item&gt;&lt;item&gt;193&lt;/item&gt;&lt;item&gt;194&lt;/item&gt;&lt;item&gt;195&lt;/item&gt;&lt;item&gt;196&lt;/item&gt;&lt;item&gt;197&lt;/item&gt;&lt;item&gt;198&lt;/item&gt;&lt;/record-ids&gt;&lt;/item&gt;&lt;/Libraries&gt;"/>
  </w:docVars>
  <w:rsids>
    <w:rsidRoot w:val="004E50C4"/>
    <w:rsid w:val="00000FD4"/>
    <w:rsid w:val="00010EDE"/>
    <w:rsid w:val="00046DD1"/>
    <w:rsid w:val="000672EF"/>
    <w:rsid w:val="00070E30"/>
    <w:rsid w:val="000823DC"/>
    <w:rsid w:val="0008288D"/>
    <w:rsid w:val="000D0C5F"/>
    <w:rsid w:val="0011356C"/>
    <w:rsid w:val="001135F1"/>
    <w:rsid w:val="0015150E"/>
    <w:rsid w:val="001B1362"/>
    <w:rsid w:val="001C7EDE"/>
    <w:rsid w:val="00213895"/>
    <w:rsid w:val="002445AA"/>
    <w:rsid w:val="0026004F"/>
    <w:rsid w:val="00284ABB"/>
    <w:rsid w:val="00291D92"/>
    <w:rsid w:val="00296D49"/>
    <w:rsid w:val="002B22C1"/>
    <w:rsid w:val="002E0C04"/>
    <w:rsid w:val="002F7395"/>
    <w:rsid w:val="00325F1C"/>
    <w:rsid w:val="00343D8C"/>
    <w:rsid w:val="003849D7"/>
    <w:rsid w:val="004639CE"/>
    <w:rsid w:val="004B0053"/>
    <w:rsid w:val="004C1E5F"/>
    <w:rsid w:val="004D7911"/>
    <w:rsid w:val="004E37AA"/>
    <w:rsid w:val="004E50C4"/>
    <w:rsid w:val="004F27DA"/>
    <w:rsid w:val="00503385"/>
    <w:rsid w:val="00521864"/>
    <w:rsid w:val="0058228D"/>
    <w:rsid w:val="005C7484"/>
    <w:rsid w:val="005E203E"/>
    <w:rsid w:val="005E4402"/>
    <w:rsid w:val="005F7D3C"/>
    <w:rsid w:val="006056D9"/>
    <w:rsid w:val="0061575D"/>
    <w:rsid w:val="00621C03"/>
    <w:rsid w:val="00631256"/>
    <w:rsid w:val="00644A93"/>
    <w:rsid w:val="00646604"/>
    <w:rsid w:val="00656B2C"/>
    <w:rsid w:val="00671096"/>
    <w:rsid w:val="006878E6"/>
    <w:rsid w:val="006B26C1"/>
    <w:rsid w:val="006E47DF"/>
    <w:rsid w:val="006E4874"/>
    <w:rsid w:val="007113CD"/>
    <w:rsid w:val="00711FE3"/>
    <w:rsid w:val="00734294"/>
    <w:rsid w:val="007660D8"/>
    <w:rsid w:val="00780322"/>
    <w:rsid w:val="007F3E09"/>
    <w:rsid w:val="00804DF5"/>
    <w:rsid w:val="00824D7C"/>
    <w:rsid w:val="0084036A"/>
    <w:rsid w:val="00880999"/>
    <w:rsid w:val="00887072"/>
    <w:rsid w:val="008B4AD7"/>
    <w:rsid w:val="008C5038"/>
    <w:rsid w:val="008D6E2C"/>
    <w:rsid w:val="00910915"/>
    <w:rsid w:val="00927971"/>
    <w:rsid w:val="0093422D"/>
    <w:rsid w:val="009556F1"/>
    <w:rsid w:val="0096329E"/>
    <w:rsid w:val="009D5BB0"/>
    <w:rsid w:val="009D6C20"/>
    <w:rsid w:val="009F63EE"/>
    <w:rsid w:val="00A01FD7"/>
    <w:rsid w:val="00A03631"/>
    <w:rsid w:val="00A14090"/>
    <w:rsid w:val="00A46892"/>
    <w:rsid w:val="00A510F0"/>
    <w:rsid w:val="00A66039"/>
    <w:rsid w:val="00AF19EA"/>
    <w:rsid w:val="00AF3E64"/>
    <w:rsid w:val="00B25932"/>
    <w:rsid w:val="00B3147F"/>
    <w:rsid w:val="00B3652B"/>
    <w:rsid w:val="00B42FB5"/>
    <w:rsid w:val="00B6345D"/>
    <w:rsid w:val="00BB7793"/>
    <w:rsid w:val="00BC0F1F"/>
    <w:rsid w:val="00BF61C9"/>
    <w:rsid w:val="00C21A78"/>
    <w:rsid w:val="00C21CE9"/>
    <w:rsid w:val="00C65E7E"/>
    <w:rsid w:val="00C77135"/>
    <w:rsid w:val="00CB5FF8"/>
    <w:rsid w:val="00CC4B8A"/>
    <w:rsid w:val="00CD5E16"/>
    <w:rsid w:val="00D723BA"/>
    <w:rsid w:val="00D857E5"/>
    <w:rsid w:val="00DA0359"/>
    <w:rsid w:val="00DA23E5"/>
    <w:rsid w:val="00DA498F"/>
    <w:rsid w:val="00DC5843"/>
    <w:rsid w:val="00DD1939"/>
    <w:rsid w:val="00DF4DBC"/>
    <w:rsid w:val="00E03E12"/>
    <w:rsid w:val="00E349E0"/>
    <w:rsid w:val="00E44D34"/>
    <w:rsid w:val="00E50C12"/>
    <w:rsid w:val="00E75284"/>
    <w:rsid w:val="00E965A1"/>
    <w:rsid w:val="00EB010C"/>
    <w:rsid w:val="00F13F2A"/>
    <w:rsid w:val="00F26223"/>
    <w:rsid w:val="00F61B0E"/>
    <w:rsid w:val="00F6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E318F"/>
  <w15:chartTrackingRefBased/>
  <w15:docId w15:val="{DDF29FA0-8463-1546-8A82-B82826153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50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50C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8032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032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8032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80322"/>
    <w:rPr>
      <w:rFonts w:ascii="Calibri" w:hAnsi="Calibri" w:cs="Calibri"/>
    </w:rPr>
  </w:style>
  <w:style w:type="character" w:styleId="CommentReference">
    <w:name w:val="annotation reference"/>
    <w:basedOn w:val="DefaultParagraphFont"/>
    <w:rsid w:val="00E03E12"/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spt21@kns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DONGJOO</dc:creator>
  <cp:keywords/>
  <dc:description/>
  <cp:lastModifiedBy>Indhumathi S Sukumar K</cp:lastModifiedBy>
  <cp:revision>82</cp:revision>
  <dcterms:created xsi:type="dcterms:W3CDTF">2023-08-25T09:37:00Z</dcterms:created>
  <dcterms:modified xsi:type="dcterms:W3CDTF">2024-07-20T10:52:00Z</dcterms:modified>
</cp:coreProperties>
</file>